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D7D5D" w14:textId="17C9BFCF" w:rsidR="000010DE" w:rsidRPr="00992733" w:rsidRDefault="001D01C0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138"/>
      <w:bookmarkStart w:id="4" w:name="_Hlk38722918"/>
      <w:bookmarkStart w:id="5" w:name="_Hlk38732547"/>
      <w:r>
        <w:rPr>
          <w:rFonts w:ascii="Times New Roman" w:hAnsi="Times New Roman" w:cs="Times New Roman"/>
          <w:szCs w:val="21"/>
        </w:rPr>
        <w:t>Table S1</w:t>
      </w:r>
      <w:r w:rsidR="00F46F89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: </w:t>
      </w:r>
      <w:bookmarkEnd w:id="0"/>
      <w:bookmarkEnd w:id="1"/>
      <w:bookmarkEnd w:id="2"/>
      <w:r w:rsidR="00581DB7" w:rsidRPr="00581DB7">
        <w:rPr>
          <w:rFonts w:ascii="Times New Roman" w:hAnsi="Times New Roman" w:cs="Times New Roman"/>
          <w:szCs w:val="21"/>
        </w:rPr>
        <w:t>Multivariable Cox regression analyses of overall survival for</w:t>
      </w:r>
      <w:r w:rsidR="007973FA" w:rsidRPr="00992733">
        <w:rPr>
          <w:rFonts w:ascii="Times New Roman" w:hAnsi="Times New Roman" w:cs="Times New Roman"/>
          <w:szCs w:val="21"/>
        </w:rPr>
        <w:t xml:space="preserve"> tumor grades </w:t>
      </w:r>
      <w:r w:rsidR="00F46F89">
        <w:rPr>
          <w:rFonts w:ascii="Times New Roman" w:hAnsi="Times New Roman" w:cs="Times New Roman" w:hint="eastAsia"/>
          <w:szCs w:val="21"/>
        </w:rPr>
        <w:t>in</w:t>
      </w:r>
      <w:r w:rsidR="007973FA" w:rsidRPr="0099273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7973FA" w:rsidRPr="00992733">
        <w:rPr>
          <w:rFonts w:ascii="Times New Roman" w:hAnsi="Times New Roman" w:cs="Times New Roman"/>
          <w:szCs w:val="21"/>
        </w:rPr>
        <w:t>H</w:t>
      </w:r>
      <w:r w:rsidR="00600287">
        <w:rPr>
          <w:rFonts w:ascii="Times New Roman" w:hAnsi="Times New Roman" w:cs="Times New Roman"/>
          <w:szCs w:val="21"/>
        </w:rPr>
        <w:t>o</w:t>
      </w:r>
      <w:r w:rsidR="007973FA" w:rsidRPr="00992733">
        <w:rPr>
          <w:rFonts w:ascii="Times New Roman" w:hAnsi="Times New Roman" w:cs="Times New Roman"/>
          <w:szCs w:val="21"/>
        </w:rPr>
        <w:t>R</w:t>
      </w:r>
      <w:proofErr w:type="spellEnd"/>
      <w:r w:rsidR="007973FA" w:rsidRPr="00992733">
        <w:rPr>
          <w:rFonts w:ascii="Times New Roman" w:hAnsi="Times New Roman" w:cs="Times New Roman"/>
          <w:szCs w:val="21"/>
        </w:rPr>
        <w:t>+</w:t>
      </w:r>
      <w:r w:rsidR="007973FA" w:rsidRPr="00992733">
        <w:rPr>
          <w:rFonts w:ascii="Times New Roman" w:hAnsi="Times New Roman" w:cs="Times New Roman" w:hint="eastAsia"/>
          <w:szCs w:val="21"/>
        </w:rPr>
        <w:t>/</w:t>
      </w:r>
      <w:r w:rsidR="007973FA" w:rsidRPr="00992733">
        <w:rPr>
          <w:rFonts w:ascii="Times New Roman" w:hAnsi="Times New Roman" w:cs="Times New Roman"/>
          <w:szCs w:val="21"/>
        </w:rPr>
        <w:t>HER2- T1b</w:t>
      </w:r>
      <w:r w:rsidR="00581DB7">
        <w:rPr>
          <w:rFonts w:ascii="Times New Roman" w:hAnsi="Times New Roman" w:cs="Times New Roman"/>
          <w:szCs w:val="21"/>
        </w:rPr>
        <w:t xml:space="preserve"> </w:t>
      </w:r>
      <w:r w:rsidR="00581DB7">
        <w:rPr>
          <w:rFonts w:ascii="Times New Roman" w:hAnsi="Times New Roman" w:cs="Times New Roman" w:hint="eastAsia"/>
          <w:szCs w:val="21"/>
        </w:rPr>
        <w:t>br</w:t>
      </w:r>
      <w:r w:rsidR="00581DB7">
        <w:rPr>
          <w:rFonts w:ascii="Times New Roman" w:hAnsi="Times New Roman" w:cs="Times New Roman"/>
          <w:szCs w:val="21"/>
        </w:rPr>
        <w:t>east cancer patients</w:t>
      </w:r>
      <w:r w:rsidR="007973FA" w:rsidRPr="00992733">
        <w:rPr>
          <w:rFonts w:ascii="Times New Roman" w:hAnsi="Times New Roman" w:cs="Times New Roman"/>
          <w:szCs w:val="21"/>
        </w:rPr>
        <w:t>.</w:t>
      </w:r>
      <w:bookmarkEnd w:id="3"/>
      <w:bookmarkEnd w:id="4"/>
      <w:r w:rsidR="007973FA" w:rsidRPr="00992733">
        <w:rPr>
          <w:rFonts w:ascii="Times New Roman" w:hAnsi="Times New Roman" w:cs="Times New Roman"/>
          <w:szCs w:val="21"/>
        </w:rPr>
        <w:t xml:space="preserve"> </w:t>
      </w:r>
    </w:p>
    <w:tbl>
      <w:tblPr>
        <w:tblW w:w="9924" w:type="dxa"/>
        <w:tblInd w:w="-426" w:type="dxa"/>
        <w:tblLook w:val="04A0" w:firstRow="1" w:lastRow="0" w:firstColumn="1" w:lastColumn="0" w:noHBand="0" w:noVBand="1"/>
      </w:tblPr>
      <w:tblGrid>
        <w:gridCol w:w="2148"/>
        <w:gridCol w:w="1680"/>
        <w:gridCol w:w="946"/>
        <w:gridCol w:w="1606"/>
        <w:gridCol w:w="946"/>
        <w:gridCol w:w="1605"/>
        <w:gridCol w:w="993"/>
      </w:tblGrid>
      <w:tr w:rsidR="00683DCC" w:rsidRPr="007973FA" w14:paraId="5781ACC1" w14:textId="77777777" w:rsidTr="007973FA">
        <w:trPr>
          <w:trHeight w:val="300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5E60F586" w14:textId="77777777" w:rsidR="00683DCC" w:rsidRPr="007973FA" w:rsidRDefault="00683DCC" w:rsidP="00683D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3CA" w14:textId="76B77E46" w:rsidR="00683DCC" w:rsidRPr="007973FA" w:rsidRDefault="00683DCC" w:rsidP="00683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b</w:t>
            </w:r>
            <w:r>
              <w:rPr>
                <w:rFonts w:cs="Times New Roman" w:hint="eastAsia"/>
                <w:color w:val="000000"/>
                <w:sz w:val="22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RADE</w:t>
            </w:r>
            <w:r>
              <w:rPr>
                <w:rFonts w:cs="Times New Roman" w:hint="eastAsia"/>
                <w:color w:val="000000"/>
                <w:sz w:val="22"/>
              </w:rPr>
              <w:t>Ⅰ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B9E" w14:textId="1CCF8C92" w:rsidR="00683DCC" w:rsidRPr="007973FA" w:rsidRDefault="00683DCC" w:rsidP="00683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b</w:t>
            </w:r>
            <w:r>
              <w:rPr>
                <w:rFonts w:cs="Times New Roman" w:hint="eastAsia"/>
                <w:color w:val="000000"/>
                <w:sz w:val="22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RADE</w:t>
            </w:r>
            <w:r>
              <w:rPr>
                <w:rFonts w:cs="Times New Roman" w:hint="eastAsia"/>
                <w:color w:val="000000"/>
                <w:sz w:val="22"/>
              </w:rPr>
              <w:t>Ⅱ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112" w14:textId="00DD2D90" w:rsidR="00683DCC" w:rsidRPr="007973FA" w:rsidRDefault="00683DCC" w:rsidP="00683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b</w:t>
            </w:r>
            <w:r>
              <w:rPr>
                <w:rFonts w:cs="Times New Roman" w:hint="eastAsia"/>
                <w:color w:val="000000"/>
                <w:sz w:val="22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RADE </w:t>
            </w:r>
            <w:r>
              <w:rPr>
                <w:rFonts w:cs="Times New Roman" w:hint="eastAsia"/>
                <w:color w:val="000000"/>
                <w:sz w:val="22"/>
              </w:rPr>
              <w:t>Ⅲ</w:t>
            </w:r>
          </w:p>
        </w:tc>
      </w:tr>
      <w:tr w:rsidR="007973FA" w:rsidRPr="007973FA" w14:paraId="28C2894A" w14:textId="77777777" w:rsidTr="007973FA">
        <w:trPr>
          <w:trHeight w:val="300"/>
        </w:trPr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D5151" w14:textId="77777777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44CC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450B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5F1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7973FA" w:rsidRPr="007973FA" w14:paraId="41CA61E7" w14:textId="77777777" w:rsidTr="007973FA">
        <w:trPr>
          <w:trHeight w:val="300"/>
        </w:trPr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99B7F" w14:textId="77777777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F3924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00A6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BA93F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8A6BC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153C3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3509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973FA" w:rsidRPr="007973FA" w14:paraId="48842088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A746" w14:textId="77777777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DF6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EE0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EF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08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35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39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73FA" w:rsidRPr="007973FA" w14:paraId="04C3D158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D1BC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C1FC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C39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F214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E4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013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4DC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73FA" w:rsidRPr="007973FA" w14:paraId="36D69509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CECB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9EF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(0.56-0.9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6CB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95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(0.49-0.8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7A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D9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(0.41-1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F84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7973FA" w:rsidRPr="007973FA" w14:paraId="59AA60EC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3A8E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53F2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(0.66-1.3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624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B01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(0.53-1.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CBB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43D4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(0.61-2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A4F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7973FA" w:rsidRPr="007973FA" w14:paraId="17F08081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310C" w14:textId="77777777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81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394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E3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6FD2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A29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90E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73FA" w:rsidRPr="007973FA" w14:paraId="23D85644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66E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AAF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7A2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CEE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43F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B22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CE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73FA" w:rsidRPr="007973FA" w14:paraId="004CC993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B3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530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(0.33-0.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07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A39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(0.29-0.4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580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C5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(0.27-0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253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7973FA" w:rsidRPr="007973FA" w14:paraId="56E7D54F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C3B4" w14:textId="77777777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5D2" w14:textId="77777777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785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483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63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7C3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6BE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73FA" w:rsidRPr="007973FA" w14:paraId="31B6FC56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27B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868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3D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1F64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B7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4FF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CA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73FA" w:rsidRPr="007973FA" w14:paraId="5DC91681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334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01EF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(1.02-2.5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12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601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(0.64-1.4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B7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FBAC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(0.42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CE59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7973FA" w:rsidRPr="007973FA" w14:paraId="3F147606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3B78" w14:textId="6874EFD6" w:rsidR="007973FA" w:rsidRPr="007973FA" w:rsidRDefault="007973FA" w:rsidP="007973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D9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06A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310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558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43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441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73FA" w:rsidRPr="007973FA" w14:paraId="3F2B9E33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7CE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6239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FAE0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38DF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8027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3A6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9E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73FA" w:rsidRPr="007973FA" w14:paraId="38CEA458" w14:textId="77777777" w:rsidTr="007973F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DC5A" w14:textId="3F349FE8" w:rsidR="007973FA" w:rsidRPr="007973FA" w:rsidRDefault="000140CC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7973FA"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29A9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(3.45-6.1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FE61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F9BBD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(3.13-5.5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8CF5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710A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(1.26-3.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F64E6" w14:textId="77777777" w:rsidR="007973FA" w:rsidRPr="007973FA" w:rsidRDefault="007973FA" w:rsidP="007973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3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68FB4CFF" w14:textId="31D03587" w:rsidR="005478A8" w:rsidRDefault="005478A8" w:rsidP="005478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600287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600287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600287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: hazard ratio</w:t>
      </w:r>
    </w:p>
    <w:p w14:paraId="1B4E434B" w14:textId="77777777" w:rsidR="007973FA" w:rsidRDefault="007973FA"/>
    <w:sectPr w:rsidR="00797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A9F62" w14:textId="77777777" w:rsidR="00C91AC4" w:rsidRDefault="00C91AC4" w:rsidP="007973FA">
      <w:r>
        <w:separator/>
      </w:r>
    </w:p>
  </w:endnote>
  <w:endnote w:type="continuationSeparator" w:id="0">
    <w:p w14:paraId="7D11C038" w14:textId="77777777" w:rsidR="00C91AC4" w:rsidRDefault="00C91AC4" w:rsidP="00797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FF367" w14:textId="77777777" w:rsidR="00C91AC4" w:rsidRDefault="00C91AC4" w:rsidP="007973FA">
      <w:r>
        <w:separator/>
      </w:r>
    </w:p>
  </w:footnote>
  <w:footnote w:type="continuationSeparator" w:id="0">
    <w:p w14:paraId="7423172D" w14:textId="77777777" w:rsidR="00C91AC4" w:rsidRDefault="00C91AC4" w:rsidP="00797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3NTQ3MbAwMzRV0lEKTi0uzszPAykwqQUA4tHSjiwAAAA="/>
  </w:docVars>
  <w:rsids>
    <w:rsidRoot w:val="001E1F13"/>
    <w:rsid w:val="000010DE"/>
    <w:rsid w:val="000140CC"/>
    <w:rsid w:val="001D01C0"/>
    <w:rsid w:val="001E1F13"/>
    <w:rsid w:val="002F7ED1"/>
    <w:rsid w:val="003B03F1"/>
    <w:rsid w:val="005478A8"/>
    <w:rsid w:val="00581DB7"/>
    <w:rsid w:val="00600287"/>
    <w:rsid w:val="00683DCC"/>
    <w:rsid w:val="006A6C4A"/>
    <w:rsid w:val="007973FA"/>
    <w:rsid w:val="009233C8"/>
    <w:rsid w:val="00977548"/>
    <w:rsid w:val="00992733"/>
    <w:rsid w:val="009D1AE7"/>
    <w:rsid w:val="00AE032A"/>
    <w:rsid w:val="00C91AC4"/>
    <w:rsid w:val="00D52690"/>
    <w:rsid w:val="00ED26E6"/>
    <w:rsid w:val="00F05BAE"/>
    <w:rsid w:val="00F46F89"/>
    <w:rsid w:val="00FC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E6E5C"/>
  <w15:chartTrackingRefBased/>
  <w15:docId w15:val="{6817AFF8-48DD-4EDF-8E0C-80FC81B03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3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3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5T08:15:00Z</dcterms:created>
  <dcterms:modified xsi:type="dcterms:W3CDTF">2022-02-12T13:04:00Z</dcterms:modified>
</cp:coreProperties>
</file>